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600" w:type="dxa"/>
        <w:tblLook w:val="04A0" w:firstRow="1" w:lastRow="0" w:firstColumn="1" w:lastColumn="0" w:noHBand="0" w:noVBand="1"/>
      </w:tblPr>
      <w:tblGrid>
        <w:gridCol w:w="5320"/>
        <w:gridCol w:w="3180"/>
        <w:gridCol w:w="3180"/>
        <w:gridCol w:w="1960"/>
        <w:gridCol w:w="960"/>
      </w:tblGrid>
      <w:tr w:rsidR="00071A52" w:rsidTr="00071A52">
        <w:trPr>
          <w:trHeight w:val="415"/>
        </w:trPr>
        <w:tc>
          <w:tcPr>
            <w:tcW w:w="14600" w:type="dxa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71A52" w:rsidRDefault="003B25F6" w:rsidP="00071A5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_GoBack" w:colFirst="0" w:colLast="0"/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FA44EB" w:rsidRPr="00FA44EB">
              <w:rPr>
                <w:rFonts w:ascii="Arial" w:hAnsi="Arial" w:cs="Arial"/>
                <w:color w:val="000000"/>
                <w:sz w:val="20"/>
                <w:szCs w:val="20"/>
              </w:rPr>
              <w:t xml:space="preserve">abl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FA44EB" w:rsidRPr="00FA44E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071A52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r w:rsidR="00071A52" w:rsidRPr="00071A52">
              <w:rPr>
                <w:rFonts w:ascii="Arial" w:hAnsi="Arial" w:cs="Arial"/>
                <w:color w:val="000000"/>
                <w:sz w:val="20"/>
                <w:szCs w:val="20"/>
              </w:rPr>
              <w:t>Demographic and epidemiologic characteristics within 48 h of admission</w:t>
            </w:r>
            <w:r w:rsidR="00071A52">
              <w:rPr>
                <w:rFonts w:ascii="Arial" w:hAnsi="Arial" w:cs="Arial"/>
                <w:color w:val="000000"/>
                <w:sz w:val="20"/>
                <w:szCs w:val="20"/>
              </w:rPr>
              <w:t xml:space="preserve"> for the patients included in Kaplan-Meier curve</w:t>
            </w:r>
          </w:p>
        </w:tc>
      </w:tr>
      <w:tr w:rsidR="00032F5C" w:rsidTr="00071A52">
        <w:trPr>
          <w:trHeight w:val="580"/>
        </w:trPr>
        <w:tc>
          <w:tcPr>
            <w:tcW w:w="5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F5C" w:rsidRDefault="00032F5C">
            <w:pPr>
              <w:widowControl/>
              <w:jc w:val="left"/>
            </w:pPr>
          </w:p>
        </w:tc>
        <w:tc>
          <w:tcPr>
            <w:tcW w:w="3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ver used O</w:t>
            </w:r>
            <w:r w:rsidRPr="00032F5C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quired O</w:t>
            </w:r>
            <w:r w:rsidRPr="00032F5C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032F5C" w:rsidTr="00032F5C">
        <w:trPr>
          <w:trHeight w:val="300"/>
        </w:trPr>
        <w:tc>
          <w:tcPr>
            <w:tcW w:w="5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32F5C" w:rsidRDefault="00071A52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 = </w:t>
            </w:r>
            <w:r w:rsidR="00032F5C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32F5C" w:rsidRDefault="00071A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 = </w:t>
            </w:r>
            <w:r w:rsidR="00032F5C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ivariate</w:t>
            </w:r>
          </w:p>
        </w:tc>
      </w:tr>
      <w:tr w:rsidR="00032F5C" w:rsidTr="00032F5C">
        <w:trPr>
          <w:trHeight w:val="300"/>
        </w:trPr>
        <w:tc>
          <w:tcPr>
            <w:tcW w:w="5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atient characteristics </w:t>
            </w:r>
          </w:p>
        </w:tc>
        <w:tc>
          <w:tcPr>
            <w:tcW w:w="3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 sex – no. (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47.8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5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 (0.3-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4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 w:rsidP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edian age (IQR), years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 w:rsidP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00 [28.50,49.50]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 w:rsidP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50 [36.50,57.75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 w:rsidP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 (0.99-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 w:rsidP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&gt; 50 year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21.7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43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 (0.7-1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9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edian heart rate (IQR) – beats/min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.00 [80.00,92.50]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00 [78.75,93.75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 (0.9-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5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 respiratory rate (IQR) – breaths/mi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00 [19.00,20.00]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00 [19.00,20.25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 (0.8-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9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 w:rsidP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 systolic blood pressure (IQR) – mmHg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 w:rsidP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.00 [111.50,131.00]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 w:rsidP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6.00 [118.50,139.00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 w:rsidP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 (0.99-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 w:rsidP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3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 w:rsidP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 diastolic Blood Pressure (IQR) – mmHg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 w:rsidP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.00 [72.00,87.50]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 w:rsidP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.00 [74.00,83.75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 w:rsidP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 (0.99-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 w:rsidP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8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 temperature (IQR) – °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80 [36.60,37.15]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80 [36.80,37.12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 (0.2-3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pidemiology – no. (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ving in Hubei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26.1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6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 (0-1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3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cently visited to Hubei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26.1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31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 (0.3-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5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d contact with Hubei reside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17.4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 (0.1-4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8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nciple symptoms at admission – no. (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 (73.9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(75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 (0.2-4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9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34.8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31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 (0.2-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8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putum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17.4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 (0.1-4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8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sal congestio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2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hinorrhe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6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 (0.1-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9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17.4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 (0.2-5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3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est pain or tightnes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 (0.3-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8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6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4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Fatigu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5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 (0.2-1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2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yalgi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6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 (0.1-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9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4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2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l and rigo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 (0.3-8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9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usea or vomiting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6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 (0.1-2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2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–morbidities – no. (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6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 (0.1-2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2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6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 (0.1-2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2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6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4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4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5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6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4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6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 (0.1-2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2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boratory result (within 48 hours of admission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 white cell count (IQR) – x10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0 [3.94,6.47]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8 [3.15,5.36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 (0.4-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1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 neutrophil count (IQR) – x10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3 [2.08,4.05]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3 [1.54,2.56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 (0.4-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7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 lymphocyte count (IQR) – x10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2 [0.96,1.70]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0 [0.84,1.75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 (0.3-4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8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 Alanine aminotransferase (IQR) – U/L**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00 [13.00,31.00]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00 [15.85,29.12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 (0.99-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4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 Aspartate transaminase (IQR) – U/L**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00 [16.00,28.00]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50 [22.00,30.92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 (0.99-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8</w:t>
            </w:r>
          </w:p>
        </w:tc>
      </w:tr>
      <w:tr w:rsidR="00032F5C" w:rsidTr="00032F5C">
        <w:trPr>
          <w:trHeight w:val="280"/>
        </w:trPr>
        <w:tc>
          <w:tcPr>
            <w:tcW w:w="5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 Creatinine (IQR) – μ</w:t>
            </w:r>
            <w:r w:rsidR="003F507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ol/L**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.00 [51.50,71.50]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95 [50.85,68.00]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 (0.99-1.0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0</w:t>
            </w:r>
          </w:p>
        </w:tc>
      </w:tr>
      <w:tr w:rsidR="00032F5C" w:rsidTr="00071A52">
        <w:trPr>
          <w:trHeight w:val="300"/>
        </w:trPr>
        <w:tc>
          <w:tcPr>
            <w:tcW w:w="5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F5C" w:rsidRDefault="00032F5C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 C–reactive protein (IQR) – mg/L**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0 [1.73,16.25]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88 [3.25,16.55]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 (0.99-1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32F5C" w:rsidRDefault="00032F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8</w:t>
            </w:r>
          </w:p>
        </w:tc>
      </w:tr>
      <w:tr w:rsidR="00071A52" w:rsidTr="00071A52">
        <w:trPr>
          <w:trHeight w:val="300"/>
        </w:trPr>
        <w:tc>
          <w:tcPr>
            <w:tcW w:w="14600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71A52" w:rsidRPr="00071A52" w:rsidRDefault="00071A52" w:rsidP="00071A52">
            <w:pPr>
              <w:widowControl/>
              <w:jc w:val="left"/>
            </w:pPr>
            <w:r>
              <w:rPr>
                <w:rFonts w:ascii="Helvetica" w:hAnsi="Helvetica"/>
                <w:color w:val="2A2A2A"/>
                <w:sz w:val="23"/>
                <w:szCs w:val="23"/>
                <w:shd w:val="clear" w:color="auto" w:fill="FFFFFF"/>
              </w:rPr>
              <w:t>*For group comparison between patients required and never used O2, logistic regression was used. </w:t>
            </w:r>
          </w:p>
        </w:tc>
      </w:tr>
      <w:bookmarkEnd w:id="0"/>
    </w:tbl>
    <w:p w:rsidR="0070107D" w:rsidRDefault="0070107D"/>
    <w:sectPr w:rsidR="0070107D" w:rsidSect="00032F5C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F5C"/>
    <w:rsid w:val="00032F5C"/>
    <w:rsid w:val="00071A52"/>
    <w:rsid w:val="000859E2"/>
    <w:rsid w:val="000B2995"/>
    <w:rsid w:val="000C1FB1"/>
    <w:rsid w:val="000E7A82"/>
    <w:rsid w:val="001A1BAF"/>
    <w:rsid w:val="002418A0"/>
    <w:rsid w:val="00352BF5"/>
    <w:rsid w:val="0037506A"/>
    <w:rsid w:val="003A622A"/>
    <w:rsid w:val="003B25F6"/>
    <w:rsid w:val="003F5071"/>
    <w:rsid w:val="00453D93"/>
    <w:rsid w:val="00463BB0"/>
    <w:rsid w:val="004B6812"/>
    <w:rsid w:val="004E6CB3"/>
    <w:rsid w:val="005464CE"/>
    <w:rsid w:val="00553347"/>
    <w:rsid w:val="00617ADB"/>
    <w:rsid w:val="00630861"/>
    <w:rsid w:val="006D3F11"/>
    <w:rsid w:val="006D596D"/>
    <w:rsid w:val="0070107D"/>
    <w:rsid w:val="00710F19"/>
    <w:rsid w:val="00731E9B"/>
    <w:rsid w:val="007C5433"/>
    <w:rsid w:val="007D397D"/>
    <w:rsid w:val="00807FB6"/>
    <w:rsid w:val="0089685A"/>
    <w:rsid w:val="008A6665"/>
    <w:rsid w:val="009041B2"/>
    <w:rsid w:val="00912A35"/>
    <w:rsid w:val="00A12FD6"/>
    <w:rsid w:val="00A56220"/>
    <w:rsid w:val="00AB1423"/>
    <w:rsid w:val="00BE0B3A"/>
    <w:rsid w:val="00C13FEE"/>
    <w:rsid w:val="00C23B52"/>
    <w:rsid w:val="00C82960"/>
    <w:rsid w:val="00CF5EF6"/>
    <w:rsid w:val="00D746BE"/>
    <w:rsid w:val="00E02719"/>
    <w:rsid w:val="00E86340"/>
    <w:rsid w:val="00EE24C1"/>
    <w:rsid w:val="00F33FA7"/>
    <w:rsid w:val="00F64FC3"/>
    <w:rsid w:val="00FA1D0D"/>
    <w:rsid w:val="00FA44EB"/>
    <w:rsid w:val="00FC312C"/>
    <w:rsid w:val="00FD4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3F9FF3"/>
  <w15:chartTrackingRefBased/>
  <w15:docId w15:val="{8E2E5EBD-1B71-5147-A858-172A469B8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F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10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66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ingzhi</dc:creator>
  <cp:keywords/>
  <dc:description/>
  <cp:lastModifiedBy>Microsoft Office User</cp:lastModifiedBy>
  <cp:revision>6</cp:revision>
  <dcterms:created xsi:type="dcterms:W3CDTF">2021-04-01T03:06:00Z</dcterms:created>
  <dcterms:modified xsi:type="dcterms:W3CDTF">2021-05-27T18:22:00Z</dcterms:modified>
</cp:coreProperties>
</file>